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A953D" w14:textId="7E4389D5" w:rsidR="00AE6B17" w:rsidRPr="00013306" w:rsidRDefault="00AE6B17">
      <w:pPr>
        <w:rPr>
          <w:rFonts w:ascii="Times New Roman" w:hAnsi="Times New Roman" w:cs="Times New Roman"/>
        </w:rPr>
      </w:pPr>
      <w:r w:rsidRPr="00013306">
        <w:rPr>
          <w:rFonts w:ascii="Times New Roman" w:hAnsi="Times New Roman" w:cs="Times New Roman"/>
        </w:rPr>
        <w:t xml:space="preserve">Table S1. </w:t>
      </w:r>
      <w:r w:rsidR="00013306">
        <w:rPr>
          <w:rFonts w:ascii="Times New Roman" w:hAnsi="Times New Roman" w:cs="Times New Roman"/>
        </w:rPr>
        <w:t xml:space="preserve">Advantages ranked by prevalence </w:t>
      </w:r>
      <w:r w:rsidRPr="00013306">
        <w:rPr>
          <w:rFonts w:ascii="Times New Roman" w:hAnsi="Times New Roman" w:cs="Times New Roman"/>
        </w:rPr>
        <w:t>by MOUD.</w:t>
      </w:r>
    </w:p>
    <w:tbl>
      <w:tblPr>
        <w:tblW w:w="5198" w:type="pct"/>
        <w:tblInd w:w="-455" w:type="dxa"/>
        <w:tblLayout w:type="fixed"/>
        <w:tblLook w:val="04A0" w:firstRow="1" w:lastRow="0" w:firstColumn="1" w:lastColumn="0" w:noHBand="0" w:noVBand="1"/>
      </w:tblPr>
      <w:tblGrid>
        <w:gridCol w:w="810"/>
        <w:gridCol w:w="2609"/>
        <w:gridCol w:w="3058"/>
        <w:gridCol w:w="3243"/>
      </w:tblGrid>
      <w:tr w:rsidR="00AE6B17" w:rsidRPr="00013306" w14:paraId="02C666D7" w14:textId="77777777" w:rsidTr="00A610BE">
        <w:trPr>
          <w:trHeight w:val="300"/>
          <w:tblHeader/>
        </w:trPr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6C02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07B9E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uprenorphine</w:t>
            </w:r>
          </w:p>
        </w:tc>
        <w:tc>
          <w:tcPr>
            <w:tcW w:w="15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3528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hadone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27BD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altrexone</w:t>
            </w:r>
          </w:p>
        </w:tc>
      </w:tr>
      <w:tr w:rsidR="00AE6B17" w:rsidRPr="00013306" w14:paraId="2174EC57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3F743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EC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duces/blocks cravings, addiction, and urges or obsession to use 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C84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duces/blocks cravings, addiction, and urges or obsession to use 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458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Reduces/blocks cravings, addiction, and urges or obsession to use </w:t>
            </w:r>
          </w:p>
        </w:tc>
      </w:tr>
      <w:tr w:rsidR="00AE6B17" w:rsidRPr="00013306" w14:paraId="4D754729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B8419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794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 use of illegal opioids; taper; wean off illicit substances; helps maintain sobriety, promotes abstinence; reduces risk of relaps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ED4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 use of illegal opioids; taper; wean off illicit substances; helps maintain sobriety, promotes abstinence; reduces risk of relaps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0ED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xible; convenient; less interference with daily life</w:t>
            </w:r>
          </w:p>
        </w:tc>
      </w:tr>
      <w:tr w:rsidR="00AE6B17" w:rsidRPr="00013306" w14:paraId="033098BA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7C49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ABE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/blocks withdrawal symptoms; prevents people from getting sick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330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s recovery lifestyle; helps achieve/sustain recovery lifestyle; improves quality of life; keeps people on the right path; promotes structur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6E4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 use of illegal opioids; taper; wean off illicit substances; helps maintain sobriety, promotes abstinence; reduces risk of relapse</w:t>
            </w:r>
          </w:p>
        </w:tc>
      </w:tr>
      <w:tr w:rsidR="00AE6B17" w:rsidRPr="00013306" w14:paraId="4AB0BEFE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FBF8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B0F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cts against overdose/saves lives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393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/blocks withdrawal symptoms; prevents people from getting sick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ABC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r unsure/unintelligible</w:t>
            </w:r>
          </w:p>
        </w:tc>
      </w:tr>
      <w:tr w:rsidR="00AE6B17" w:rsidRPr="00013306" w14:paraId="0BAE868B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BFDF9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B394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s recovery lifestyle; helps achieve/sustain recovery lifestyle; improves quality of life; keeps people on the right path; promotes structur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17AD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r unsure/unintelligibl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345E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s receptors/and or blocks the effects of substances (separately from cravings, withdrawal, high)</w:t>
            </w:r>
          </w:p>
        </w:tc>
      </w:tr>
      <w:tr w:rsidR="00AE6B17" w:rsidRPr="00013306" w14:paraId="4189CB68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C3646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E29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r unsure/unintelligibl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469F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ective; “it works”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125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cts against overdose/saves lives</w:t>
            </w:r>
          </w:p>
        </w:tc>
      </w:tr>
      <w:tr w:rsidR="00AE6B17" w:rsidRPr="00013306" w14:paraId="705DBC38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D1DE9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584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; low abuse potential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4D1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E7F7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orts recovery lifestyle; helps achieve/sustain recovery lifestyle; improves quality of life; keeps people on the right path; promotes structure</w:t>
            </w:r>
          </w:p>
        </w:tc>
      </w:tr>
      <w:tr w:rsidR="00AE6B17" w:rsidRPr="00013306" w14:paraId="3366B280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A9A1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636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roves treatment capacity; jump starts recovery; helps them to focus on treatment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4F7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tects against overdose/saves lives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7B6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ent choice; more options (or forms); can tailor to patient’s individual needs, wants, types of use</w:t>
            </w:r>
          </w:p>
        </w:tc>
      </w:tr>
      <w:tr w:rsidR="00AE6B17" w:rsidRPr="00013306" w14:paraId="44F6F036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AA60E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1A7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ective; “it works”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F81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I don’t know"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4E0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; low abuse potential</w:t>
            </w:r>
          </w:p>
        </w:tc>
      </w:tr>
      <w:tr w:rsidR="00AE6B17" w:rsidRPr="00013306" w14:paraId="2B19CAA6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A225B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D5A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4296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afe; low abuse potential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0D5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I don’t know"</w:t>
            </w:r>
          </w:p>
        </w:tc>
      </w:tr>
      <w:tr w:rsidR="00AE6B17" w:rsidRPr="00013306" w14:paraId="38E2B883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FFD33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5E8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xible; convenient; less interference with daily lif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221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roves treatment capacity; jump starts recovery; helps them to focus on treatment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4C9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ffective; “it works”</w:t>
            </w:r>
          </w:p>
        </w:tc>
      </w:tr>
      <w:tr w:rsidR="00AE6B17" w:rsidRPr="00013306" w14:paraId="56EEACEA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CD3F0C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97D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ent choice; more options (or forms); can tailor to patient’s individual needs, wants, types of us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C22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eves pain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555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</w:tr>
      <w:tr w:rsidR="00AE6B17" w:rsidRPr="00013306" w14:paraId="5AB979EC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C83B2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3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12B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ible/availabl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BC22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No advantages"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63E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/blocks withdrawal symptoms; prevents people from getting sick</w:t>
            </w:r>
          </w:p>
        </w:tc>
      </w:tr>
      <w:tr w:rsidR="00AE6B17" w:rsidRPr="00013306" w14:paraId="2EFB0E99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726E2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6D4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I don’t know"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8AC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earch evidenc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8E1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t an opioid”</w:t>
            </w:r>
          </w:p>
        </w:tc>
      </w:tr>
      <w:tr w:rsidR="00AE6B17" w:rsidRPr="00013306" w14:paraId="0CDC4F58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BD70D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F4E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earch evidenc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FA0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s receptors/and or blocks the effects of substances (separately from cravings, withdrawal, high)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2D6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wer side effects</w:t>
            </w:r>
          </w:p>
        </w:tc>
      </w:tr>
      <w:tr w:rsidR="00AE6B17" w:rsidRPr="00013306" w14:paraId="53BEA7BF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CA4E7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2C1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s receptors/and or blocks the effects of substances (separately from cravings, withdrawal, high)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AB5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ient choice; more options (or forms); can tailor to patient’s individual needs, wants, types of us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92E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can’t be sold or diverted easily</w:t>
            </w:r>
          </w:p>
        </w:tc>
      </w:tr>
      <w:tr w:rsidR="00AE6B17" w:rsidRPr="00013306" w14:paraId="22670F2C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361F94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5EC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/FDA approved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E2B3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/FDA approved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D42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sy to administer/dose/taper down</w:t>
            </w:r>
          </w:p>
        </w:tc>
      </w:tr>
      <w:tr w:rsidR="00AE6B17" w:rsidRPr="00013306" w14:paraId="66D2EF85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DE280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285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sy to administer/dose/taper down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2AE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sy to administer/dose/taper down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D56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ible/available</w:t>
            </w:r>
          </w:p>
        </w:tc>
      </w:tr>
      <w:tr w:rsidR="00AE6B17" w:rsidRPr="00013306" w14:paraId="2F6794F7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BA63F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58C1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/blocks high (i.e. euphoria/attractiveness of use)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B1F1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cessible/availabl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E16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/blocks high (i.e. euphoria/attractiveness of use)</w:t>
            </w:r>
          </w:p>
        </w:tc>
      </w:tr>
      <w:tr w:rsidR="00AE6B17" w:rsidRPr="00013306" w14:paraId="12C3F067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AA744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FA5E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eves pain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A23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exible; convenient; less interference with daily life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42D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stigma than other MOUDs</w:t>
            </w:r>
          </w:p>
        </w:tc>
      </w:tr>
      <w:tr w:rsidR="00AE6B17" w:rsidRPr="00013306" w14:paraId="56951214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A6A47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C48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 can be monitored more easily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EC19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wer side effects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985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proves treatment capacity; jump starts recovery; helps them to focus on treatment</w:t>
            </w:r>
          </w:p>
        </w:tc>
      </w:tr>
      <w:tr w:rsidR="00AE6B17" w:rsidRPr="00013306" w14:paraId="451B6A3D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3664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8F0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ewer side effects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AB7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can’t be sold or diverted easily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6BA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gal/FDA approved</w:t>
            </w:r>
          </w:p>
        </w:tc>
      </w:tr>
      <w:tr w:rsidR="00AE6B17" w:rsidRPr="00013306" w14:paraId="0E764CD4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78312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C2C5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for maintenance; stable dosing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026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 can be monitored more easily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93E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lieves pain</w:t>
            </w:r>
          </w:p>
        </w:tc>
      </w:tr>
      <w:tr w:rsidR="00AE6B17" w:rsidRPr="00013306" w14:paraId="494B47D2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E2C2B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4E9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stigma than other MOUDs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5F6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for maintenance; stable dosing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D1F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earch evidence</w:t>
            </w:r>
          </w:p>
        </w:tc>
      </w:tr>
      <w:tr w:rsidR="00AE6B17" w:rsidRPr="00013306" w14:paraId="2177A66F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F1662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984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creet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18EA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t an opioid”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630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 can be monitored more easily</w:t>
            </w:r>
          </w:p>
        </w:tc>
      </w:tr>
      <w:tr w:rsidR="00AE6B17" w:rsidRPr="00013306" w14:paraId="4DB04301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8A2FB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229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No advantages"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F50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duces/blocks high (i.e. euphoria/attractiveness of use)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246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ood for maintenance; stable dosing</w:t>
            </w:r>
          </w:p>
        </w:tc>
      </w:tr>
      <w:tr w:rsidR="00AE6B17" w:rsidRPr="00013306" w14:paraId="3850CE96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75CD2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CDD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 can’t be sold or diverted easily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6E9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stigma than other MOUDs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EEC5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creet</w:t>
            </w:r>
          </w:p>
        </w:tc>
      </w:tr>
      <w:tr w:rsidR="00AE6B17" w:rsidRPr="00013306" w14:paraId="15401DCD" w14:textId="77777777" w:rsidTr="00A610BE">
        <w:trPr>
          <w:trHeight w:val="345"/>
        </w:trPr>
        <w:tc>
          <w:tcPr>
            <w:tcW w:w="4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2343A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3F7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“Not an opioid”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2242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screet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2D20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No advantages"</w:t>
            </w:r>
          </w:p>
        </w:tc>
      </w:tr>
    </w:tbl>
    <w:p w14:paraId="11ECEEE5" w14:textId="77777777" w:rsidR="0009115B" w:rsidRPr="00013306" w:rsidRDefault="0009115B">
      <w:pPr>
        <w:rPr>
          <w:rFonts w:ascii="Times New Roman" w:hAnsi="Times New Roman" w:cs="Times New Roman"/>
        </w:rPr>
      </w:pPr>
    </w:p>
    <w:p w14:paraId="238B6FC2" w14:textId="77777777" w:rsidR="00AE6B17" w:rsidRPr="00013306" w:rsidRDefault="00AE6B17">
      <w:pPr>
        <w:rPr>
          <w:rFonts w:ascii="Times New Roman" w:hAnsi="Times New Roman" w:cs="Times New Roman"/>
        </w:rPr>
      </w:pPr>
    </w:p>
    <w:p w14:paraId="57C6D1C7" w14:textId="77777777" w:rsidR="00AE6B17" w:rsidRDefault="00AE6B17">
      <w:pPr>
        <w:rPr>
          <w:rFonts w:ascii="Times New Roman" w:hAnsi="Times New Roman" w:cs="Times New Roman"/>
        </w:rPr>
      </w:pPr>
    </w:p>
    <w:p w14:paraId="69BCDEAE" w14:textId="77777777" w:rsidR="00DE06A2" w:rsidRDefault="00DE06A2">
      <w:pPr>
        <w:rPr>
          <w:rFonts w:ascii="Times New Roman" w:hAnsi="Times New Roman" w:cs="Times New Roman"/>
        </w:rPr>
      </w:pPr>
    </w:p>
    <w:p w14:paraId="57184551" w14:textId="77777777" w:rsidR="00DE06A2" w:rsidRDefault="00DE06A2">
      <w:pPr>
        <w:rPr>
          <w:rFonts w:ascii="Times New Roman" w:hAnsi="Times New Roman" w:cs="Times New Roman"/>
        </w:rPr>
      </w:pPr>
    </w:p>
    <w:p w14:paraId="705EFC62" w14:textId="77777777" w:rsidR="00DE06A2" w:rsidRPr="00013306" w:rsidRDefault="00DE06A2">
      <w:pPr>
        <w:rPr>
          <w:rFonts w:ascii="Times New Roman" w:hAnsi="Times New Roman" w:cs="Times New Roman"/>
        </w:rPr>
      </w:pPr>
    </w:p>
    <w:p w14:paraId="642D0FC4" w14:textId="43B231AA" w:rsidR="00013306" w:rsidRPr="00013306" w:rsidRDefault="00013306" w:rsidP="00013306">
      <w:pPr>
        <w:rPr>
          <w:rFonts w:ascii="Times New Roman" w:hAnsi="Times New Roman" w:cs="Times New Roman"/>
        </w:rPr>
      </w:pPr>
      <w:r w:rsidRPr="00013306">
        <w:rPr>
          <w:rFonts w:ascii="Times New Roman" w:hAnsi="Times New Roman" w:cs="Times New Roman"/>
        </w:rPr>
        <w:lastRenderedPageBreak/>
        <w:t xml:space="preserve">Table </w:t>
      </w:r>
      <w:r w:rsidR="00DE06A2">
        <w:rPr>
          <w:rFonts w:ascii="Times New Roman" w:hAnsi="Times New Roman" w:cs="Times New Roman"/>
        </w:rPr>
        <w:t>S2</w:t>
      </w:r>
      <w:r w:rsidRPr="00013306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isa</w:t>
      </w:r>
      <w:r>
        <w:rPr>
          <w:rFonts w:ascii="Times New Roman" w:hAnsi="Times New Roman" w:cs="Times New Roman"/>
        </w:rPr>
        <w:t xml:space="preserve">dvantages ranked by prevalence </w:t>
      </w:r>
      <w:r w:rsidRPr="00013306">
        <w:rPr>
          <w:rFonts w:ascii="Times New Roman" w:hAnsi="Times New Roman" w:cs="Times New Roman"/>
        </w:rPr>
        <w:t>by MOUD.</w:t>
      </w:r>
    </w:p>
    <w:tbl>
      <w:tblPr>
        <w:tblW w:w="5000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891"/>
        <w:gridCol w:w="2582"/>
        <w:gridCol w:w="3029"/>
        <w:gridCol w:w="2848"/>
      </w:tblGrid>
      <w:tr w:rsidR="00AE6B17" w:rsidRPr="00013306" w14:paraId="21AD15CB" w14:textId="77777777" w:rsidTr="00A610BE">
        <w:trPr>
          <w:trHeight w:val="300"/>
          <w:tblHeader/>
        </w:trPr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930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k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460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prenorphine</w:t>
            </w:r>
          </w:p>
        </w:tc>
        <w:tc>
          <w:tcPr>
            <w:tcW w:w="16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A0D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thadone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BB2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altrexone</w:t>
            </w:r>
          </w:p>
        </w:tc>
      </w:tr>
      <w:tr w:rsidR="00AE6B17" w:rsidRPr="00013306" w14:paraId="0881E3B2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CBB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E898" w14:textId="70B66542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rutch: potential to create a 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term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pendency; reliance on medication; it's addictiv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2D7E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nvenience;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"you have to come to clinic daily"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73B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de effects, long term effects, and health risks</w:t>
            </w:r>
          </w:p>
        </w:tc>
      </w:tr>
      <w:tr w:rsidR="00AE6B17" w:rsidRPr="00013306" w14:paraId="31C79555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CDF5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319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de effects, long term effects, and health risks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56093" w14:textId="594B0B51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rutch: potential to create a 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term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pendency; reliance on medication; it's addictive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9E66" w14:textId="27E1A7EC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er issues; continued use of opioids or alcohol</w:t>
            </w:r>
          </w:p>
        </w:tc>
      </w:tr>
      <w:tr w:rsidR="00AE6B17" w:rsidRPr="00013306" w14:paraId="1E933F7B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B565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C38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ersion; street value; selling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D1B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de effects, long term effects, and health risks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DBE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I don’t know"</w:t>
            </w:r>
          </w:p>
        </w:tc>
      </w:tr>
      <w:tr w:rsidR="00AE6B17" w:rsidRPr="00013306" w14:paraId="14AF86C9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1040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346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 adherence or maintenance difficult; missed doses; people have to be consistent for it to be effective; takes commitment, people stop taking it.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16E2" w14:textId="1FBDDEFB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ific 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use;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"you can take too much"; mixing with other substances “to get high”; continued use of illicit substances concurrently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1BB6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quires detox, abstinence before starting</w:t>
            </w:r>
          </w:p>
        </w:tc>
      </w:tr>
      <w:tr w:rsidR="00AE6B17" w:rsidRPr="00013306" w14:paraId="1261680F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861E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F01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ific misuse; "you can take too much"; mixing with other 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ances ”to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t high”; continued use of illicit substances concurrently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396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feres with other treatment, housing, or employment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754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of overdose or risk of relapse from the medication or misuse of the medication</w:t>
            </w:r>
          </w:p>
        </w:tc>
      </w:tr>
      <w:tr w:rsidR="00AE6B17" w:rsidRPr="00013306" w14:paraId="478E1115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C8B6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CFF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uces or causes withdrawal (i.e. precipitated withdrawal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065D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use potential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F8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 adherence or maintenance difficult; missed doses; people have to be consistent for it to be effective; takes commitment, people stop taking it.</w:t>
            </w:r>
          </w:p>
        </w:tc>
      </w:tr>
      <w:tr w:rsidR="00AE6B17" w:rsidRPr="00013306" w14:paraId="37DE213E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2547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D5A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use potential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E599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uces or causes withdrawal (i.e. precipitated withdrawal)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C67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r unsure/unintelligible</w:t>
            </w:r>
          </w:p>
        </w:tc>
      </w:tr>
      <w:tr w:rsidR="00AE6B17" w:rsidRPr="00013306" w14:paraId="09C09DA2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2914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D123" w14:textId="5A5398DA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effective; “it doesn’t work”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”medication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tself is not enough”; it won’t work due to certain caveats and without additional supports (e.g. changes in drug supply)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02A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cation adherence or maintenance difficult; missed doses; people have to be consistent for it to be effective; takes commitment, people stop taking it.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CF4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advantage</w:t>
            </w:r>
          </w:p>
        </w:tc>
      </w:tr>
      <w:tr w:rsidR="00AE6B17" w:rsidRPr="00013306" w14:paraId="6E66AAA9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0F9E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FE9F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ll a drug; subbing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03E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r unsure/unintelligible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4D92" w14:textId="366304E2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effective; “it doesn’t work”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”medication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tself is not enough”; it won’t work due to certain caveats and without additional supports (e.g. changes in drug supply)</w:t>
            </w:r>
          </w:p>
        </w:tc>
      </w:tr>
      <w:tr w:rsidR="00AE6B17" w:rsidRPr="00013306" w14:paraId="0AEB2CDB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0050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050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of overdose or risk of relapse from the medication or misuse of the medication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1DDF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I don’t know"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7FD6" w14:textId="50A43CA4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rutch: potential to create a 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term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ependency; reliance on medication; it's addictive</w:t>
            </w:r>
          </w:p>
        </w:tc>
      </w:tr>
      <w:tr w:rsidR="00AE6B17" w:rsidRPr="00013306" w14:paraId="059BE10B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878D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1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1CB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nvenience;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"you have to come to clinic daily"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7E8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ll a drug; subbin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EA4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ful administration</w:t>
            </w:r>
          </w:p>
        </w:tc>
      </w:tr>
      <w:tr w:rsidR="00AE6B17" w:rsidRPr="00013306" w14:paraId="4973D86E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1366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16E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der unsure/unintelligibl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915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gma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5BA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pecific misuse; "you can take too much"; mixing with other 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bstances ”to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et high”; continued use of illicit substances concurrently</w:t>
            </w:r>
          </w:p>
        </w:tc>
      </w:tr>
      <w:tr w:rsidR="00AE6B17" w:rsidRPr="00013306" w14:paraId="212E1311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C7BA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2D9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gma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FAC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advantage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80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sing challenges; timing of dose; complicated to start; holding dose; interactions with other medications; lapses in dosing</w:t>
            </w:r>
          </w:p>
        </w:tc>
      </w:tr>
      <w:tr w:rsidR="00AE6B17" w:rsidRPr="00013306" w14:paraId="3C4ACE06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2C9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BC1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No disadvantages"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DE6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isk of overdose or risk of relapse from the medication or misuse of the medication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B14D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accessible; difficult to find a doctor, maintain prescriber, or insurance coverage</w:t>
            </w:r>
          </w:p>
        </w:tc>
      </w:tr>
      <w:tr w:rsidR="00AE6B17" w:rsidRPr="00013306" w14:paraId="5A1625C2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EA12F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5C3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feres with other treatment, housing, or employment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A98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sing challenges; timing of dose; complicated to start; holding dose; interactions with other medications; lapses in dosin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BFE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uces or causes withdrawal (i.e. precipitated withdrawal)</w:t>
            </w:r>
          </w:p>
        </w:tc>
      </w:tr>
      <w:tr w:rsidR="00AE6B17" w:rsidRPr="00013306" w14:paraId="59F58FF4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74B2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095B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isadvantag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AC5B" w14:textId="06F68016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effective; “it doesn’t work”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”medication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itself is not enough”; it won’t work due to certain caveats and without additional supports (e.g. changes in drug supply)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157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nsive</w:t>
            </w:r>
          </w:p>
        </w:tc>
      </w:tr>
      <w:tr w:rsidR="00AE6B17" w:rsidRPr="00013306" w14:paraId="6737318D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5FCE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255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I don’t know"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940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ersion; street value; sellin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DD4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convenience;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"you have to come to clinic daily"</w:t>
            </w:r>
          </w:p>
        </w:tc>
      </w:tr>
      <w:tr w:rsidR="00AE6B17" w:rsidRPr="00013306" w14:paraId="5B13C479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DFA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5E0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accessible; difficult to find a doctor, maintain prescriber, or insurance coverag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6BE1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No disadvantages"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2A83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gma</w:t>
            </w:r>
          </w:p>
        </w:tc>
      </w:tr>
      <w:tr w:rsidR="00AE6B17" w:rsidRPr="00013306" w14:paraId="720FAD0B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52A7A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5FF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gering to patient and others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51D0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accessible; difficult to find a doctor, maintain prescriber, or insurance coverage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4C31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buse potential</w:t>
            </w:r>
          </w:p>
        </w:tc>
      </w:tr>
      <w:tr w:rsidR="00AE6B17" w:rsidRPr="00013306" w14:paraId="780265CE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768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284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nsive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F77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gering to patient and others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A1F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terferes with other treatment, housing, or employment</w:t>
            </w:r>
          </w:p>
        </w:tc>
      </w:tr>
      <w:tr w:rsidR="00AE6B17" w:rsidRPr="00013306" w14:paraId="3F343A36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9151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7F1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sing challenges; timing of dose; complicated to start; holding dose; interactions with other medications; lapses in dosing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0ED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quires detox, abstinence before starting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2F3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ill a drug; subbing</w:t>
            </w:r>
          </w:p>
        </w:tc>
      </w:tr>
      <w:tr w:rsidR="00AE6B17" w:rsidRPr="00013306" w14:paraId="36BF7C03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F78B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65BE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 can’t be monitored as easily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E01F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patient autonomy; fewer choices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E4A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version; street value; selling</w:t>
            </w:r>
          </w:p>
        </w:tc>
      </w:tr>
      <w:tr w:rsidR="00AE6B17" w:rsidRPr="00013306" w14:paraId="38D6E3CB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5268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F62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quires detox, abstinence before starting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1954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er issues; continued use of opioids or alcohol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”try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override the blocker”; ”It’s just </w:t>
            </w: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 blocker”; ”people take more to get around it”; ”only partially blocks so you can still get high”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867A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"No disadvantages"</w:t>
            </w:r>
          </w:p>
        </w:tc>
      </w:tr>
      <w:tr w:rsidR="00AE6B17" w:rsidRPr="00013306" w14:paraId="414017D2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A4C3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814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patient autonomy; fewer choices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D36B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ensive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D7A0D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iggering to patient and others</w:t>
            </w:r>
          </w:p>
        </w:tc>
      </w:tr>
      <w:tr w:rsidR="00AE6B17" w:rsidRPr="00013306" w14:paraId="3E167AD0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979F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A1C7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cker issues; continued use of opioids or alcohol</w:t>
            </w:r>
            <w:proofErr w:type="gramStart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; ”try</w:t>
            </w:r>
            <w:proofErr w:type="gramEnd"/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override the blocker”; ”It’s just a blocker”; ”people take more to get around it”; ”only partially blocks so you can still get high”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2229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 can’t be monitored as easily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7B0C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ess patient autonomy; fewer choices</w:t>
            </w:r>
          </w:p>
        </w:tc>
      </w:tr>
      <w:tr w:rsidR="00AE6B17" w:rsidRPr="00013306" w14:paraId="196C53A0" w14:textId="77777777" w:rsidTr="00A610BE">
        <w:trPr>
          <w:trHeight w:val="345"/>
        </w:trPr>
        <w:tc>
          <w:tcPr>
            <w:tcW w:w="4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5659" w14:textId="77777777" w:rsidR="00AE6B17" w:rsidRPr="00013306" w:rsidRDefault="00AE6B17" w:rsidP="00AE6B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9DE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ful administration</w:t>
            </w:r>
          </w:p>
        </w:tc>
        <w:tc>
          <w:tcPr>
            <w:tcW w:w="1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6D48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inful administration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05C6" w14:textId="77777777" w:rsidR="00AE6B17" w:rsidRPr="00013306" w:rsidRDefault="00AE6B17" w:rsidP="00AE6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330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s can’t be monitored as easily</w:t>
            </w:r>
          </w:p>
        </w:tc>
      </w:tr>
    </w:tbl>
    <w:p w14:paraId="68F903D4" w14:textId="77777777" w:rsidR="00AE6B17" w:rsidRPr="00013306" w:rsidRDefault="00AE6B17" w:rsidP="00AE6B17">
      <w:pPr>
        <w:rPr>
          <w:rFonts w:ascii="Times New Roman" w:hAnsi="Times New Roman" w:cs="Times New Roman"/>
        </w:rPr>
      </w:pPr>
    </w:p>
    <w:p w14:paraId="5AF1E722" w14:textId="30CBD6EA" w:rsidR="00AE6B17" w:rsidRPr="00013306" w:rsidRDefault="00AE6B17" w:rsidP="00AE6B17">
      <w:pPr>
        <w:rPr>
          <w:rFonts w:ascii="Times New Roman" w:hAnsi="Times New Roman" w:cs="Times New Roman"/>
        </w:rPr>
      </w:pPr>
    </w:p>
    <w:p w14:paraId="10BA3EFC" w14:textId="77777777" w:rsidR="00AE6B17" w:rsidRPr="00013306" w:rsidRDefault="00AE6B17" w:rsidP="00AE6B17">
      <w:pPr>
        <w:rPr>
          <w:rFonts w:ascii="Times New Roman" w:hAnsi="Times New Roman" w:cs="Times New Roman"/>
        </w:rPr>
      </w:pPr>
    </w:p>
    <w:sectPr w:rsidR="00AE6B17" w:rsidRPr="000133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9D9"/>
    <w:rsid w:val="00013306"/>
    <w:rsid w:val="0009115B"/>
    <w:rsid w:val="009409D9"/>
    <w:rsid w:val="00A610BE"/>
    <w:rsid w:val="00AE6B17"/>
    <w:rsid w:val="00BC1373"/>
    <w:rsid w:val="00C33ECD"/>
    <w:rsid w:val="00DE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09B6"/>
  <w15:chartTrackingRefBased/>
  <w15:docId w15:val="{2DD50092-689E-467C-A325-F401E730B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B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2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318</Words>
  <Characters>751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amone, Nicholas</dc:creator>
  <cp:keywords/>
  <dc:description/>
  <cp:lastModifiedBy>Cardamone, Nicholas</cp:lastModifiedBy>
  <cp:revision>5</cp:revision>
  <dcterms:created xsi:type="dcterms:W3CDTF">2024-04-05T18:37:00Z</dcterms:created>
  <dcterms:modified xsi:type="dcterms:W3CDTF">2024-04-12T15:35:00Z</dcterms:modified>
</cp:coreProperties>
</file>